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38A3E" w14:textId="23C367E7" w:rsidR="00F770D2" w:rsidRPr="00AB7508" w:rsidRDefault="00F770D2" w:rsidP="00F770D2">
      <w:pPr>
        <w:rPr>
          <w:rFonts w:ascii="Times New Roman" w:hAnsi="Times New Roman"/>
          <w:sz w:val="24"/>
          <w:szCs w:val="24"/>
        </w:rPr>
      </w:pPr>
      <w:r w:rsidRPr="00AB7508">
        <w:rPr>
          <w:rFonts w:ascii="Times New Roman" w:hAnsi="Times New Roman"/>
          <w:sz w:val="24"/>
          <w:szCs w:val="24"/>
        </w:rPr>
        <w:t>S</w:t>
      </w:r>
      <w:r w:rsidR="00903A26">
        <w:rPr>
          <w:rFonts w:ascii="Times New Roman" w:hAnsi="Times New Roman"/>
          <w:sz w:val="24"/>
          <w:szCs w:val="24"/>
        </w:rPr>
        <w:t>2</w:t>
      </w:r>
      <w:r w:rsidRPr="00AB7508">
        <w:rPr>
          <w:rFonts w:ascii="Times New Roman" w:hAnsi="Times New Roman"/>
          <w:sz w:val="24"/>
          <w:szCs w:val="24"/>
        </w:rPr>
        <w:t xml:space="preserve"> T</w:t>
      </w:r>
      <w:r w:rsidRPr="00AB7508">
        <w:rPr>
          <w:rFonts w:ascii="Times New Roman" w:hAnsi="Times New Roman" w:hint="eastAsia"/>
          <w:sz w:val="24"/>
          <w:szCs w:val="24"/>
        </w:rPr>
        <w:t>able</w:t>
      </w:r>
      <w:r w:rsidR="00903A26">
        <w:rPr>
          <w:rFonts w:ascii="Times New Roman" w:hAnsi="Times New Roman"/>
          <w:sz w:val="24"/>
          <w:szCs w:val="24"/>
        </w:rPr>
        <w:t>.</w:t>
      </w:r>
      <w:r w:rsidRPr="00AB7508">
        <w:rPr>
          <w:rFonts w:ascii="Times New Roman" w:hAnsi="Times New Roman"/>
          <w:sz w:val="24"/>
          <w:szCs w:val="24"/>
        </w:rPr>
        <w:t xml:space="preserve"> Basic information regarding the presence of WRKY genes in sunflower.</w:t>
      </w:r>
    </w:p>
    <w:p w14:paraId="3E5B5A4B" w14:textId="77777777" w:rsidR="00F770D2" w:rsidRPr="00AB7508" w:rsidRDefault="00F770D2" w:rsidP="00F770D2">
      <w:pPr>
        <w:rPr>
          <w:rFonts w:ascii="Times New Roman" w:hAnsi="Times New Roman"/>
          <w:b/>
          <w:sz w:val="24"/>
          <w:szCs w:val="24"/>
        </w:rPr>
      </w:pPr>
    </w:p>
    <w:tbl>
      <w:tblPr>
        <w:tblW w:w="10290" w:type="dxa"/>
        <w:tblInd w:w="-985" w:type="dxa"/>
        <w:tblLook w:val="04A0" w:firstRow="1" w:lastRow="0" w:firstColumn="1" w:lastColumn="0" w:noHBand="0" w:noVBand="1"/>
      </w:tblPr>
      <w:tblGrid>
        <w:gridCol w:w="1365"/>
        <w:gridCol w:w="1683"/>
        <w:gridCol w:w="693"/>
        <w:gridCol w:w="1206"/>
        <w:gridCol w:w="1206"/>
        <w:gridCol w:w="1126"/>
        <w:gridCol w:w="711"/>
        <w:gridCol w:w="754"/>
        <w:gridCol w:w="864"/>
        <w:gridCol w:w="901"/>
      </w:tblGrid>
      <w:tr w:rsidR="00AB7508" w:rsidRPr="00AB7508" w14:paraId="6DFCBD65" w14:textId="77777777" w:rsidTr="0035284C">
        <w:trPr>
          <w:trHeight w:val="300"/>
        </w:trPr>
        <w:tc>
          <w:tcPr>
            <w:tcW w:w="136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A3CD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Gene name</w:t>
            </w:r>
          </w:p>
        </w:tc>
        <w:tc>
          <w:tcPr>
            <w:tcW w:w="168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3FE7B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Gene ID</w:t>
            </w:r>
          </w:p>
        </w:tc>
        <w:tc>
          <w:tcPr>
            <w:tcW w:w="69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4E099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Chr</w:t>
            </w:r>
          </w:p>
        </w:tc>
        <w:tc>
          <w:tcPr>
            <w:tcW w:w="24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767F3C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Genomic position</w:t>
            </w:r>
          </w:p>
        </w:tc>
        <w:tc>
          <w:tcPr>
            <w:tcW w:w="1126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FFEA3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Protein length (AA)</w:t>
            </w:r>
          </w:p>
        </w:tc>
        <w:tc>
          <w:tcPr>
            <w:tcW w:w="71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C920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pI</w:t>
            </w:r>
          </w:p>
        </w:tc>
        <w:tc>
          <w:tcPr>
            <w:tcW w:w="73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ED539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Mw (kDa)</w:t>
            </w:r>
          </w:p>
        </w:tc>
        <w:tc>
          <w:tcPr>
            <w:tcW w:w="79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2AC434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smartTag w:uri="urn:schemas-microsoft-com:office:smarttags" w:element="place">
              <w:r w:rsidRPr="00AB7508">
                <w:rPr>
                  <w:rFonts w:ascii="Times New Roman" w:hAnsi="Times New Roman"/>
                  <w:b/>
                  <w:kern w:val="0"/>
                  <w:sz w:val="22"/>
                </w:rPr>
                <w:t>Strand</w:t>
              </w:r>
            </w:smartTag>
          </w:p>
        </w:tc>
        <w:tc>
          <w:tcPr>
            <w:tcW w:w="77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59E1E4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Group</w:t>
            </w:r>
          </w:p>
        </w:tc>
      </w:tr>
      <w:tr w:rsidR="00AB7508" w:rsidRPr="00AB7508" w14:paraId="41A229DA" w14:textId="77777777" w:rsidTr="0035284C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FAB4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EEEA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9710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67B0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Start</w:t>
            </w: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1D843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kern w:val="0"/>
                <w:sz w:val="22"/>
              </w:rPr>
              <w:t>End</w:t>
            </w: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B19C1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BE919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E37F1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00C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3573A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</w:tr>
      <w:tr w:rsidR="00AB7508" w:rsidRPr="00AB7508" w14:paraId="1F4D5018" w14:textId="77777777" w:rsidTr="0035284C">
        <w:trPr>
          <w:trHeight w:val="300"/>
        </w:trPr>
        <w:tc>
          <w:tcPr>
            <w:tcW w:w="13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70E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</w:t>
            </w:r>
          </w:p>
        </w:tc>
        <w:tc>
          <w:tcPr>
            <w:tcW w:w="16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210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_00044063</w:t>
            </w:r>
          </w:p>
        </w:tc>
        <w:tc>
          <w:tcPr>
            <w:tcW w:w="6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80E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</w:t>
            </w: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286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9910151</w:t>
            </w:r>
          </w:p>
        </w:tc>
        <w:tc>
          <w:tcPr>
            <w:tcW w:w="12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E4F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9912576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C6B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91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C15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.29</w:t>
            </w: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CC1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5.10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A17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EE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3524FAD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7A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66F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_000443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077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1B6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78829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315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7885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3C3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7FA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B4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B3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CE5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00E0EE7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8B2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6BE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_000446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6B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03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23187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84D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23227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16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CF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57A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6B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8B8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42B878B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5A6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992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48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7F9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E18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8889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18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8919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831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6C6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B3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3C6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2A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38610FA1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CA3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8D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53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EB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E8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35373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39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35377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9DC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34A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E8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7C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09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07C2B934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64E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0FA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62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143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A7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5474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F6B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5553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36A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92E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EFB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5D3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7B4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0162140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A1E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2CF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66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672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2D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42249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8B7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42264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25D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087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830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BBA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9EC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a</w:t>
            </w:r>
          </w:p>
        </w:tc>
      </w:tr>
      <w:tr w:rsidR="00AB7508" w:rsidRPr="00AB7508" w14:paraId="2354B1D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76F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7F1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69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F59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0B0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70855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EF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70877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FA3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44E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51B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27C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D3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54DE6C5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72A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399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_000369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8C2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A2A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70979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B11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70991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D71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601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CD3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95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112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7C8ADF01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6D7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3D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42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052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B72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6118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354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6127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62F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E2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EE5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714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79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624A451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302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660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42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83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2F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1565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57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159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139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0F4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C9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ABE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950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2993C7F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A1B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88B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48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17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FBC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69336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1D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69340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E0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9F1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C2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47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D51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61A9C4D7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5AA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1E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56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85F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95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45900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31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45910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F32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6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2E1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FEB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A9B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1A3BE72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48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429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58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F47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5F9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66148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DBC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66167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680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2BB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98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708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D1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5FB449A5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90E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A27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_000261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AF8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A0A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59970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AD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59995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7C5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343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5D4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7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0A9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0E1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773F528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3A5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48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5_000042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F8E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525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522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E74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531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DC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18D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F54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8F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DA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6B42B26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CEB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71C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5_000043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ED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44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1172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8B7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1182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7B9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2E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BB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EF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185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08AB95F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885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3B5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_000476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481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492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6344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665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6360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0FB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BFD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65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.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94B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37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63CADB7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C4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FDB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_000478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2A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96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4412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E22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4435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88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750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E9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05C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56B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6A4AECD1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19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0A1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_000483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3D0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BDC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8342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AC9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8354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541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34F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11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5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451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BD4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2088BAF1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F0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8CD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_000491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351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39F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97121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F88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97162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C69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FC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079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07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86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5811D18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777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91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_000458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64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2A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9195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AFA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9206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5C2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3C3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2A0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3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4DE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6EB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4A47B1F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D6D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5D3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_000458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6E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35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2655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B4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2667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6F5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0E4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CA6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C0F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6F2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6ABEAF8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FEB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A69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_000463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C3F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0E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1560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7B9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1592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5A2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2F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52F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2.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AF2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B0A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118694D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15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3D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_000473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04E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AC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11588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76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11615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EC0F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2FE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9F2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F9F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B3D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577167D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11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8FA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_000474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72F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9A7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87372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D4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87398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68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968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E6A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431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C7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23D9967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09E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0E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_000409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5D3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09E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695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E3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729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C7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5E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5E5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0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88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F16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77031C1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41B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7FB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_000410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5E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994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9542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32A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9602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31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CBC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744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793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3B3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200CD35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F65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7F0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_000423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59C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1B8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54695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198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54711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241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242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47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3.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E6B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47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5434AD7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AD7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92C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_000426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F9B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D36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55039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C0F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55074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F12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854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48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3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7CE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E4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24B3FE1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E81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E05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_000429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907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133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0597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3E6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05992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DC1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728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BD0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8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6A8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EDA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62DB9FB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402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ED8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13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B6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9D6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3256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3E5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3323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E20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D5C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27F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B4C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EB4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6C18C2E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33C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7D5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14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EAC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51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18128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BF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18139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C64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38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AFD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7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25B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EB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154AB57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10E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81A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17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85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774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62585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DA4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62604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96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D6F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11C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F5A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33F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168DD40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7B0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076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30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9D8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9E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02660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F50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02683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719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B79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648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3.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85E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E5B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0E1AA2B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167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710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33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2B0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622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147575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F2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147583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181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911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8A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6A1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292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0060903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1F0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23E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_000137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699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CE6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15591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36D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15613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6F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1D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17C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62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908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42A1508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3E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82D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04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FC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26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8728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D9B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8752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F6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6AD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8CB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8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CF3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A4E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790C408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865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556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09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1BA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96F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29045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306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29059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0C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FB7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A0A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3A5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691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5DB37AE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AAA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lastRenderedPageBreak/>
              <w:t>HaWRKY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8B3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10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553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DF5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53026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0E0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53039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30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0CA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36E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5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829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03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35BD7A67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EA2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D75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1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455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98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64733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2F6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64747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085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D8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D5A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1A8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07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34DA62AD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A4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F4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11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1FB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D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18855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4C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18868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9D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C55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27D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4F4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682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329D586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52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CA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20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39B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68B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304428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0DB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304443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327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11A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4D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4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30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A3B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15931BC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8A5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F48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23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CF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879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51113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64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51138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A8E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DE4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7D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B3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054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6E1FA67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CC8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4C9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27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89D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6F7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28389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263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28429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BFE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D6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57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3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D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109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48AC931B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7BE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CC3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28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4E6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89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02030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18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0210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BB5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97A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B69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3E3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78A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599FC814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56F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FC2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32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5E1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A6D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72665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C54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72684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A38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CD8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88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97A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11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28D421B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88F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8C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33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489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BE6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78042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E88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78062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A00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CDF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56C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7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D68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87B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55F0A6B5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147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E34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34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6C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AD5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24052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DEE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24137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77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F2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172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2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E36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C56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4FB18091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40A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0F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_000036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836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3EB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98037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AC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98046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8E9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777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F6F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EFF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C4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3915552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2C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73F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1_000284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4D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A3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27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0F6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35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CA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CEA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B9E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C51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701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356890F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E2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36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1_000301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ED0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A3E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212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884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2166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C2B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C5D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91E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4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B32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3C3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511565CD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900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FB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_000318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3E7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550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4824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07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4836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BCE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96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.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6F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7.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DC6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892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1A9122C7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5D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B8F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_000318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94D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72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5746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88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45755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73B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508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1A5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2FC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0F3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760B0EE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E5B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700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_000321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5C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427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16775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B7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16788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702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FE6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844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0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41C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582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2B57F07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D23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AD3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_000332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FE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88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09713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430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09736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462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0F2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.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21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6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5B4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DC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47B8D23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037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62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_000337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9E7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64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2931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DBD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2950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A9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6C4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32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3D4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DB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2502409D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820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8F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_000141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41B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EB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104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69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1045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1E3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F82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769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769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3C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40F5DF4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832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566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_000146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062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FF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05969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C8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0599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A2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C0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555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938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C94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082ABBF7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58C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5D5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_000148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183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A2E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65958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F0A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65968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F8C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E5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5D9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CDD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66E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WKKY</w:t>
            </w:r>
          </w:p>
        </w:tc>
      </w:tr>
      <w:tr w:rsidR="00AB7508" w:rsidRPr="00AB7508" w14:paraId="3C54EF2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9D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1F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_000159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D9B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CBE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7398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19A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7412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7AA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221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CD2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347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A6E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05953B80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E78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655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183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63A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5F4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35224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FD8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35237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3DD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B08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F6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82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AB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28AA150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40F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342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190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2E9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15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1885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F7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81897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968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4F7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D4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D9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18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6938BF04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CBB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F0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198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0AB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A4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84388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D85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84436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921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9DF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51F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676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1CD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72B65FB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D9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27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203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C9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1C5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4607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0A4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4629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03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4CE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FA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BC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F10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102D14C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041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BB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203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52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431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5778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8A2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5793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4BF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0D4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530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3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FF6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6C3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678B16AB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43F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833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_000203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A8D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8A4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6729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C28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36742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A5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389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1CE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7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AE6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48C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433BF400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7B2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84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76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24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3C2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076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656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09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E8B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E5E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FA4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5F7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503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5D82062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748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02D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76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CB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8F7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2530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EE1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2587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FB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AD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277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AF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E68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4B143FA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3E6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5B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77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16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EB1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8749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034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8770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1D0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2B0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907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19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74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07BCBFD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788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EB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78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5FC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870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356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C55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374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DA5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351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4B4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20B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B7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65EC62F6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738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C22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78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915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255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914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D61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19933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052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A0B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BBF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B5A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364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5D0137D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6C6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A0F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82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96C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F33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0300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0F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70340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CE0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C8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1EF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8EF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7E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2525A8C0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E91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FD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83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C1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867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6960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CE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46979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294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925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C02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5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146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4A1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a</w:t>
            </w:r>
          </w:p>
        </w:tc>
      </w:tr>
      <w:tr w:rsidR="00AB7508" w:rsidRPr="00AB7508" w14:paraId="14E9C97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8C2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0CD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86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39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CF6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03133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D8C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03147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C1E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AD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234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6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4B4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3B8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c</w:t>
            </w:r>
          </w:p>
        </w:tc>
      </w:tr>
      <w:tr w:rsidR="00AB7508" w:rsidRPr="00AB7508" w14:paraId="2A5FD47E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F4D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32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87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A00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4A7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6773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99B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67742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E86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B3D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AD1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5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67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944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43D8108A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B80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68C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95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21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FD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26548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F09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226587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3FC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8D5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4E4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.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9D1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1DC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7BF7BC1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44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1F8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399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6D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25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08177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87F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508186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7D2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1A4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2EB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7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2F8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A8E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  <w:tr w:rsidR="00AB7508" w:rsidRPr="00AB7508" w14:paraId="1A395145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FF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104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401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5D7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500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58046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677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658057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35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8C5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28D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3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8E0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9F2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18060E40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7D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979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_000406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A3E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585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60291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157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960340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0BC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304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DD3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87C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C0C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0D3F60BF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683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045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07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2DF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C38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1041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3D7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1055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3B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A9D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0EF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4D2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DF0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a</w:t>
            </w:r>
          </w:p>
        </w:tc>
      </w:tr>
      <w:tr w:rsidR="00AB7508" w:rsidRPr="00AB7508" w14:paraId="223FA3D9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384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10A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1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6D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709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5014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29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50162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92C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EB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065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4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DC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A4F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3D3ED757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88E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0F2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15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BB8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457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5163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AF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75165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67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CBC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B39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1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6BF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C0D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d</w:t>
            </w:r>
          </w:p>
        </w:tc>
      </w:tr>
      <w:tr w:rsidR="00AB7508" w:rsidRPr="00AB7508" w14:paraId="15AEA054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F94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lastRenderedPageBreak/>
              <w:t>HaWRKY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D60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19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F3E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A5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96445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B6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996468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13D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209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EF4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8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E17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687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7E3B5FBC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71D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D95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19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B9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A2D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00980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EC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001008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0E5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924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2E2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5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FDF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C39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4C01EC90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993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D9B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_000224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BE9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70A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7689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DA1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437708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5DE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2D93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455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9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9B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458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e</w:t>
            </w:r>
          </w:p>
        </w:tc>
      </w:tr>
      <w:tr w:rsidR="00AB7508" w:rsidRPr="00AB7508" w14:paraId="3AB7CCB2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23B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B6F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_000083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DDE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A06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93433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DC1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93459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4E4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4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A1A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9BE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2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D06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7B5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b</w:t>
            </w:r>
          </w:p>
        </w:tc>
      </w:tr>
      <w:tr w:rsidR="00AB7508" w:rsidRPr="00AB7508" w14:paraId="44C00873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92B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7BD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_000083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1A3B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155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95446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5E2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95466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FD2D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5641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5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CA37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3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683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BD5A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a</w:t>
            </w:r>
          </w:p>
        </w:tc>
      </w:tr>
      <w:tr w:rsidR="00AB7508" w:rsidRPr="00AB7508" w14:paraId="1D7CC9C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10D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E8D6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_0000863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4896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297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596291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B3CB5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5966388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49F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3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4CC7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.9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5E38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68.3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67F2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minus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884D6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</w:tr>
      <w:tr w:rsidR="00AB7508" w:rsidRPr="00AB7508" w14:paraId="003003D8" w14:textId="77777777" w:rsidTr="0035284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755AE6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D11BBAF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_000096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C59D680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Ha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86F9F8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82081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E30502C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18821026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E8080D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2DBEF02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8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A6CE209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25.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E2869F4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pl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F75AB0E" w14:textId="77777777" w:rsidR="00F770D2" w:rsidRPr="00AB7508" w:rsidRDefault="00F770D2" w:rsidP="0035284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IIIa</w:t>
            </w:r>
          </w:p>
        </w:tc>
      </w:tr>
    </w:tbl>
    <w:p w14:paraId="68B8E2C1" w14:textId="77777777" w:rsidR="005943FD" w:rsidRPr="00AB7508" w:rsidRDefault="005943FD" w:rsidP="000477FF"/>
    <w:sectPr w:rsidR="005943FD" w:rsidRPr="00AB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22C26" w14:textId="77777777" w:rsidR="00886721" w:rsidRDefault="00886721" w:rsidP="00F770D2">
      <w:r>
        <w:separator/>
      </w:r>
    </w:p>
  </w:endnote>
  <w:endnote w:type="continuationSeparator" w:id="0">
    <w:p w14:paraId="62DB86EC" w14:textId="77777777" w:rsidR="00886721" w:rsidRDefault="00886721" w:rsidP="00F7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6D1FD" w14:textId="77777777" w:rsidR="00886721" w:rsidRDefault="00886721" w:rsidP="00F770D2">
      <w:r>
        <w:separator/>
      </w:r>
    </w:p>
  </w:footnote>
  <w:footnote w:type="continuationSeparator" w:id="0">
    <w:p w14:paraId="7B3F5DEC" w14:textId="77777777" w:rsidR="00886721" w:rsidRDefault="00886721" w:rsidP="00F77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5FC"/>
    <w:rsid w:val="0004416E"/>
    <w:rsid w:val="000477FF"/>
    <w:rsid w:val="00231760"/>
    <w:rsid w:val="003E2CBF"/>
    <w:rsid w:val="004F2378"/>
    <w:rsid w:val="005943FD"/>
    <w:rsid w:val="0067052B"/>
    <w:rsid w:val="00886721"/>
    <w:rsid w:val="00903A26"/>
    <w:rsid w:val="00962F9B"/>
    <w:rsid w:val="00991C26"/>
    <w:rsid w:val="009F7F61"/>
    <w:rsid w:val="00A10358"/>
    <w:rsid w:val="00AB7508"/>
    <w:rsid w:val="00AC25FC"/>
    <w:rsid w:val="00D6593A"/>
    <w:rsid w:val="00F770D2"/>
    <w:rsid w:val="00F86A4B"/>
    <w:rsid w:val="00FC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4097"/>
    <o:shapelayout v:ext="edit">
      <o:idmap v:ext="edit" data="1"/>
    </o:shapelayout>
  </w:shapeDefaults>
  <w:decimalSymbol w:val="."/>
  <w:listSeparator w:val=","/>
  <w14:docId w14:val="28621658"/>
  <w15:chartTrackingRefBased/>
  <w15:docId w15:val="{1B21DC91-7E8A-4CA0-AC55-D7ED678B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D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0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0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3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4</Words>
  <Characters>5614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n off29</cp:lastModifiedBy>
  <cp:revision>3</cp:revision>
  <dcterms:created xsi:type="dcterms:W3CDTF">2020-11-18T10:59:00Z</dcterms:created>
  <dcterms:modified xsi:type="dcterms:W3CDTF">2020-11-26T10:28:00Z</dcterms:modified>
</cp:coreProperties>
</file>